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0DC33EB8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00BBD4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0E171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3C698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4E11F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1B93BCEB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06B383A9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49C6ED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140C6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EBB21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DBA9A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C8914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343D725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CE91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A29B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3AD28D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AC467D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18E606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23DBA8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5908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B21C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069C0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9D09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358B9D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1CC1A5" w14:textId="60B6BD4E" w:rsidR="00D8602F" w:rsidRPr="008469D3" w:rsidRDefault="009A2F5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4DA69C0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2969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C1C7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16A9D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7F77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298380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73140F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BD23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19AF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81876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3361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2FDCAB" w14:textId="5654BEB7" w:rsidR="00D8602F" w:rsidRPr="00531E87" w:rsidRDefault="00531E8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</w:t>
            </w:r>
          </w:p>
        </w:tc>
      </w:tr>
      <w:tr w:rsidR="00D8602F" w:rsidRPr="008469D3" w14:paraId="114110F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955F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8DE3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4BA53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0EEE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D6E5F7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376197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34C4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6604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B49AF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A8DD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4E072D" w14:textId="765FD5C8" w:rsidR="00D8602F" w:rsidRPr="008469D3" w:rsidRDefault="00531E8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-</w:t>
            </w:r>
            <w:r w:rsidR="009A2F54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47428A0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BB21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1150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39AD9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C629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531E87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objectives and </w:t>
            </w:r>
            <w:r w:rsidRPr="009A2F54">
              <w:rPr>
                <w:rFonts w:cstheme="minorHAnsi"/>
                <w:color w:val="000000" w:themeColor="text1"/>
                <w:sz w:val="18"/>
                <w:lang w:val="en-GB"/>
              </w:rPr>
              <w:t>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28F4C2" w14:textId="7389E7BD" w:rsidR="00D8602F" w:rsidRPr="008469D3" w:rsidRDefault="00531E8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59DAE32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B5CF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F7EA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F2042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960C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7717D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A4EBF9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4A45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5978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6ACC4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2C2A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68F368" w14:textId="77C1608C" w:rsidR="00D8602F" w:rsidRPr="008469D3" w:rsidRDefault="009A2F5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34EB4E5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19C2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3FDC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05080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127A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FAADD4" w14:textId="7DF40F72" w:rsidR="00D8602F" w:rsidRPr="008469D3" w:rsidRDefault="00531E8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1612D71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2965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362F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C51A8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983312" w14:textId="77777777" w:rsidR="00D8602F" w:rsidRPr="004B5F3A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B5F3A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4B5F3A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EBF496" w14:textId="57733771" w:rsidR="00D8602F" w:rsidRPr="008469D3" w:rsidRDefault="009A2F5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08EA644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D15F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5BA1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42635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E89720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re and when potentially eligible participants were </w:t>
            </w:r>
            <w:r w:rsidRPr="004B5F3A">
              <w:rPr>
                <w:rFonts w:cstheme="minorHAnsi"/>
                <w:color w:val="000000" w:themeColor="text1"/>
                <w:sz w:val="18"/>
                <w:lang w:val="en-GB"/>
              </w:rPr>
              <w:t xml:space="preserve">identified (setting, location and </w:t>
            </w:r>
            <w:r w:rsidRPr="009A2F54">
              <w:rPr>
                <w:rFonts w:cstheme="minorHAnsi"/>
                <w:color w:val="000000" w:themeColor="text1"/>
                <w:sz w:val="18"/>
                <w:lang w:val="en-GB"/>
              </w:rPr>
              <w:t>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FAA720" w14:textId="23C1A7FE" w:rsidR="00D8602F" w:rsidRPr="008469D3" w:rsidRDefault="009A2F54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43B4FFA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1494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9EA8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ABE55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8A4A77" w14:textId="77777777" w:rsidR="00D8602F" w:rsidRPr="009A2F54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highlight w:val="yellow"/>
                <w:lang w:val="en-GB"/>
              </w:rPr>
            </w:pPr>
            <w:r w:rsidRPr="00B205C4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57ADD7" w14:textId="5ED67302" w:rsidR="00D8602F" w:rsidRPr="008469D3" w:rsidRDefault="00B205C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617BC48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BF73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CDD8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FF5A4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37AE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1F5139" w14:textId="5E384191" w:rsidR="00D8602F" w:rsidRPr="008469D3" w:rsidRDefault="009A2F5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10CDBB0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2E90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5876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D3300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E753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8649E5" w14:textId="2EA40AC1" w:rsidR="00D8602F" w:rsidRPr="008469D3" w:rsidRDefault="009A2F5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  <w:r w:rsidR="00EC4221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 w:rsidR="00EC4221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70020FB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8D81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B079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21F99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6FE8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3637A9" w14:textId="767E8AE7" w:rsidR="00D8602F" w:rsidRPr="008469D3" w:rsidRDefault="009A2F5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6307FAD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2261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0D2D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A3525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9A9B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5C1E6C" w14:textId="4FCBBA6B" w:rsidR="00D8602F" w:rsidRPr="008469D3" w:rsidRDefault="00EC422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, 11</w:t>
            </w:r>
          </w:p>
        </w:tc>
      </w:tr>
      <w:tr w:rsidR="00D8602F" w:rsidRPr="008469D3" w14:paraId="1E71A96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2EC9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EC3A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91EEC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8337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E745E9" w14:textId="32EA7BF4" w:rsidR="00D8602F" w:rsidRPr="008469D3" w:rsidRDefault="00EC422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 - 11</w:t>
            </w:r>
          </w:p>
        </w:tc>
      </w:tr>
      <w:tr w:rsidR="00D8602F" w:rsidRPr="008469D3" w14:paraId="2828468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7D93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9A7F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1B0FC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39CF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</w:t>
            </w:r>
            <w:r w:rsidRPr="00C27AF8">
              <w:rPr>
                <w:rFonts w:cstheme="minorHAnsi"/>
                <w:color w:val="000000" w:themeColor="text1"/>
                <w:sz w:val="18"/>
                <w:lang w:val="en-GB"/>
              </w:rPr>
              <w:t>clinical information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EBFBD0" w14:textId="5950955F" w:rsidR="00D8602F" w:rsidRPr="008469D3" w:rsidRDefault="00EC422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31DABE9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26C5DF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81B627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35F49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F46F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5E3316" w14:textId="709E9D30" w:rsidR="00D8602F" w:rsidRPr="008469D3" w:rsidRDefault="00EC422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2F79DDB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CE7A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3A89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AE43D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6C7E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2C5306" w14:textId="18564CCC" w:rsidR="00D8602F" w:rsidRPr="008469D3" w:rsidRDefault="00C27AF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EC4221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4146E4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3C0C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B956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32CDA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077A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B5F3A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02821F" w14:textId="5D6AE1F0" w:rsidR="00D8602F" w:rsidRPr="008469D3" w:rsidRDefault="004B5F3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EC4221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41B05BA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C3C0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CAFA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F0A31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ADFB75" w14:textId="77777777" w:rsidR="00D8602F" w:rsidRPr="00390402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90402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947745" w14:textId="3345729C" w:rsidR="00D8602F" w:rsidRPr="008469D3" w:rsidRDefault="00EC422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, 11</w:t>
            </w:r>
          </w:p>
        </w:tc>
      </w:tr>
      <w:tr w:rsidR="00D8602F" w:rsidRPr="008469D3" w14:paraId="08B0F021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B8B1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6BCB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749B2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7030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EF843E" w14:textId="2DCB5108" w:rsidR="00D8602F" w:rsidRPr="008469D3" w:rsidRDefault="0096460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1</w:t>
            </w:r>
          </w:p>
        </w:tc>
      </w:tr>
      <w:tr w:rsidR="00D8602F" w:rsidRPr="008469D3" w14:paraId="7EB3E66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F8DE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8C37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3E208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72D87A" w14:textId="77777777" w:rsidR="00D8602F" w:rsidRPr="00A92EC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A92ECF">
              <w:rPr>
                <w:rFonts w:cstheme="minorHAnsi"/>
                <w:sz w:val="18"/>
                <w:lang w:val="en-GB"/>
              </w:rPr>
              <w:t>Intended</w:t>
            </w:r>
            <w:r w:rsidRPr="00A92ECF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E77658" w14:textId="69FCBB1A" w:rsidR="00D8602F" w:rsidRPr="008469D3" w:rsidRDefault="00A92EC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</w:t>
            </w:r>
            <w:r w:rsidR="00964607"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5AEB43A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9A2454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7085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C066A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2F45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92AC5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16630B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9020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2E96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4A727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15A6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F30BD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AA1EA3" w14:textId="1FA2D10E" w:rsidR="00D8602F" w:rsidRPr="008469D3" w:rsidRDefault="0018448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3</w:t>
            </w:r>
          </w:p>
        </w:tc>
      </w:tr>
      <w:tr w:rsidR="00D8602F" w:rsidRPr="008469D3" w14:paraId="52A7964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681D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3D87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8466C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68F2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20C162" w14:textId="5B316BD4" w:rsidR="00D8602F" w:rsidRPr="008469D3" w:rsidRDefault="0096460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2</w:t>
            </w:r>
          </w:p>
        </w:tc>
      </w:tr>
      <w:tr w:rsidR="00D8602F" w:rsidRPr="008469D3" w14:paraId="5F11F45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3C2A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3D50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3B180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150741" w14:textId="77777777" w:rsidR="00D8602F" w:rsidRPr="005E51B4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highlight w:val="yellow"/>
                <w:lang w:val="en-GB"/>
              </w:rPr>
            </w:pPr>
            <w:r w:rsidRPr="004B5F3A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C40C20" w14:textId="42C4FD55" w:rsidR="00D8602F" w:rsidRPr="008469D3" w:rsidRDefault="0096460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1, 11 - 12</w:t>
            </w:r>
          </w:p>
        </w:tc>
      </w:tr>
      <w:tr w:rsidR="00D8602F" w:rsidRPr="008469D3" w14:paraId="096981D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D7FA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B32B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96677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0B2848" w14:textId="77777777" w:rsidR="00D8602F" w:rsidRPr="00B205C4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B205C4">
              <w:rPr>
                <w:rFonts w:cstheme="minorHAnsi"/>
                <w:sz w:val="18"/>
                <w:lang w:val="en-GB"/>
              </w:rPr>
              <w:t>Distribution of</w:t>
            </w:r>
            <w:r w:rsidRPr="00B205C4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B205C4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14F78B" w14:textId="64B3FB40" w:rsidR="00D8602F" w:rsidRPr="008469D3" w:rsidRDefault="00B205C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able 2</w:t>
            </w:r>
          </w:p>
        </w:tc>
      </w:tr>
      <w:tr w:rsidR="00D8602F" w:rsidRPr="008469D3" w14:paraId="35E963E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A6CF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7801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E3EC9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F801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Time interval and </w:t>
            </w:r>
            <w:r w:rsidRPr="00B205C4">
              <w:rPr>
                <w:rFonts w:cstheme="minorHAnsi"/>
                <w:sz w:val="18"/>
                <w:lang w:val="en-GB"/>
              </w:rPr>
              <w:t>any clinical interventions</w:t>
            </w:r>
            <w:r w:rsidRPr="008469D3">
              <w:rPr>
                <w:rFonts w:cstheme="minorHAnsi"/>
                <w:sz w:val="18"/>
                <w:lang w:val="en-GB"/>
              </w:rPr>
              <w:t xml:space="preserve">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61182D" w14:textId="0F2288D9" w:rsidR="00D8602F" w:rsidRPr="008469D3" w:rsidRDefault="0096460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Figure 3, 8 - 10</w:t>
            </w:r>
          </w:p>
        </w:tc>
      </w:tr>
      <w:tr w:rsidR="00D8602F" w:rsidRPr="008469D3" w14:paraId="4A4AAF9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AA11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5EBB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57B1D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4F58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F00DB5" w14:textId="4CC99769" w:rsidR="00D8602F" w:rsidRPr="008469D3" w:rsidRDefault="0096460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1</w:t>
            </w:r>
          </w:p>
        </w:tc>
      </w:tr>
      <w:tr w:rsidR="00D8602F" w:rsidRPr="008469D3" w14:paraId="4BF6D2C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3F48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BC72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84F07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099E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00778B" w14:textId="1907F1EC" w:rsidR="00D8602F" w:rsidRPr="008469D3" w:rsidRDefault="0096460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1</w:t>
            </w:r>
          </w:p>
        </w:tc>
      </w:tr>
      <w:tr w:rsidR="00D8602F" w:rsidRPr="008469D3" w14:paraId="3ECDC32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0120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55BE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72AD4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6D2D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8476C8" w14:textId="45DF07AC" w:rsidR="00D8602F" w:rsidRPr="008469D3" w:rsidRDefault="0096460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7F59656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C489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DFE2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FBE8B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1BBA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BE65F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F9A7C2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9409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41CD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67904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16E8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B5F3A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4B5F3A">
              <w:rPr>
                <w:rFonts w:cstheme="minorHAnsi"/>
                <w:sz w:val="18"/>
                <w:lang w:val="en-GB"/>
              </w:rPr>
              <w:t>including</w:t>
            </w:r>
            <w:r w:rsidRPr="004B5F3A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E0AEB1" w14:textId="608E9F89" w:rsidR="00D8602F" w:rsidRPr="008469D3" w:rsidRDefault="0096460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</w:t>
            </w:r>
          </w:p>
        </w:tc>
      </w:tr>
      <w:tr w:rsidR="00D8602F" w:rsidRPr="008469D3" w14:paraId="6E151C9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9941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777B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B9941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7330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238795" w14:textId="12E15775" w:rsidR="00D8602F" w:rsidRPr="008469D3" w:rsidRDefault="0096460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</w:t>
            </w:r>
          </w:p>
        </w:tc>
      </w:tr>
      <w:tr w:rsidR="00D8602F" w:rsidRPr="008469D3" w14:paraId="2A90FC2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F5E4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56A9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B122A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8A95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8B3C3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AA8EA0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25D0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C980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600BB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AF8A36" w14:textId="77777777" w:rsidR="00D8602F" w:rsidRPr="00E56876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56876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55FBC8" w14:textId="35281C67" w:rsidR="00D8602F" w:rsidRPr="008469D3" w:rsidRDefault="00B205C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itle page</w:t>
            </w:r>
            <w:r w:rsidR="00964607">
              <w:rPr>
                <w:rFonts w:cstheme="minorHAnsi"/>
                <w:color w:val="000000" w:themeColor="text1"/>
                <w:sz w:val="18"/>
                <w:lang w:val="en-GB"/>
              </w:rPr>
              <w:t xml:space="preserve">, 4 </w:t>
            </w:r>
          </w:p>
        </w:tc>
      </w:tr>
      <w:tr w:rsidR="00D8602F" w:rsidRPr="008469D3" w14:paraId="7CCB249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277F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4B04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074B7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E7B7C6" w14:textId="77777777" w:rsidR="00D8602F" w:rsidRPr="00A63546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highlight w:val="yellow"/>
              </w:rPr>
            </w:pPr>
            <w:r w:rsidRPr="00B205C4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821E24" w14:textId="74B669E5" w:rsidR="00D8602F" w:rsidRPr="008469D3" w:rsidRDefault="00B205C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itle page</w:t>
            </w:r>
          </w:p>
        </w:tc>
      </w:tr>
      <w:tr w:rsidR="00D8602F" w:rsidRPr="008469D3" w14:paraId="7CAE415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489D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34D160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5F820B1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1AF175DC" w14:textId="77777777" w:rsidR="00D8602F" w:rsidRPr="00A63546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highlight w:val="yellow"/>
              </w:rPr>
            </w:pPr>
            <w:r w:rsidRPr="00770CFF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C434B58" w14:textId="65853510" w:rsidR="00D8602F" w:rsidRPr="008469D3" w:rsidRDefault="00B205C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 xml:space="preserve">Title page </w:t>
            </w:r>
          </w:p>
        </w:tc>
      </w:tr>
      <w:tr w:rsidR="00D8602F" w:rsidRPr="005320D9" w14:paraId="34B1F3C1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40C8BCE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C2D7C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9CB1B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1BB94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5DE68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29E100E4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F40EA4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37EBF322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71DB440D" w14:textId="77777777" w:rsidR="00070D8C" w:rsidRDefault="00E22149" w:rsidP="00F31F82">
      <w:pPr>
        <w:pStyle w:val="Rubrik3"/>
      </w:pPr>
      <w:r>
        <w:t>AIM</w:t>
      </w:r>
      <w:r w:rsidR="00070D8C">
        <w:t xml:space="preserve"> </w:t>
      </w:r>
    </w:p>
    <w:p w14:paraId="03CEABB9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2A9E9B92" w14:textId="77777777" w:rsidR="00411FEB" w:rsidRDefault="007C5912" w:rsidP="00F31F82">
      <w:pPr>
        <w:pStyle w:val="Rubrik3"/>
      </w:pPr>
      <w:r>
        <w:t>Explanation</w:t>
      </w:r>
    </w:p>
    <w:p w14:paraId="21C2EED5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4E511D19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18D61902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688A1BCB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1559322F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19E6FD15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4D87D775" w14:textId="77777777" w:rsidR="00070D8C" w:rsidRPr="00411FEB" w:rsidRDefault="00070D8C" w:rsidP="00F31F82">
      <w:pPr>
        <w:pStyle w:val="Rubrik3"/>
      </w:pPr>
      <w:r>
        <w:t>DEVELOPMENT</w:t>
      </w:r>
    </w:p>
    <w:p w14:paraId="6F61929F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nk"/>
          </w:rPr>
          <w:t>http://www.equator-network.org/reporting-guidelines/stard</w:t>
        </w:r>
      </w:hyperlink>
      <w:r w:rsidR="007A297D">
        <w:rPr>
          <w:rStyle w:val="Hyperlnk"/>
        </w:rPr>
        <w:t>.</w:t>
      </w:r>
    </w:p>
    <w:sectPr w:rsidR="00411FEB" w:rsidRPr="00523AA2" w:rsidSect="00F40EA4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13522" w14:textId="77777777" w:rsidR="00F40EA4" w:rsidRDefault="00F40EA4" w:rsidP="00757FD1">
      <w:pPr>
        <w:spacing w:after="0" w:line="240" w:lineRule="auto"/>
      </w:pPr>
      <w:r>
        <w:separator/>
      </w:r>
    </w:p>
  </w:endnote>
  <w:endnote w:type="continuationSeparator" w:id="0">
    <w:p w14:paraId="30A39EC6" w14:textId="77777777" w:rsidR="00F40EA4" w:rsidRDefault="00F40EA4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96366" w14:textId="77777777" w:rsidR="00306D8E" w:rsidRDefault="00306D8E">
    <w:pPr>
      <w:pStyle w:val="Sidfot"/>
    </w:pPr>
    <w:r>
      <w:rPr>
        <w:noProof/>
        <w:lang w:val="en-GB" w:eastAsia="en-GB"/>
      </w:rPr>
      <w:drawing>
        <wp:inline distT="0" distB="0" distL="0" distR="0" wp14:anchorId="05BCF505" wp14:editId="3D10795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69B50" w14:textId="77777777" w:rsidR="00F40EA4" w:rsidRDefault="00F40EA4" w:rsidP="00757FD1">
      <w:pPr>
        <w:spacing w:after="0" w:line="240" w:lineRule="auto"/>
      </w:pPr>
      <w:r>
        <w:separator/>
      </w:r>
    </w:p>
  </w:footnote>
  <w:footnote w:type="continuationSeparator" w:id="0">
    <w:p w14:paraId="450B3270" w14:textId="77777777" w:rsidR="00F40EA4" w:rsidRDefault="00F40EA4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47827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44AD0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84487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90402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A6549"/>
    <w:rsid w:val="004B4880"/>
    <w:rsid w:val="004B4D5C"/>
    <w:rsid w:val="004B5F3A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1E87"/>
    <w:rsid w:val="005320D9"/>
    <w:rsid w:val="00540AA2"/>
    <w:rsid w:val="00555F79"/>
    <w:rsid w:val="005738B6"/>
    <w:rsid w:val="00580FAC"/>
    <w:rsid w:val="00592149"/>
    <w:rsid w:val="005A18FF"/>
    <w:rsid w:val="005E51B4"/>
    <w:rsid w:val="00637958"/>
    <w:rsid w:val="00641E60"/>
    <w:rsid w:val="00650885"/>
    <w:rsid w:val="006571B2"/>
    <w:rsid w:val="0067786F"/>
    <w:rsid w:val="00686D6C"/>
    <w:rsid w:val="00696A6F"/>
    <w:rsid w:val="00697CA8"/>
    <w:rsid w:val="006A141F"/>
    <w:rsid w:val="006B0932"/>
    <w:rsid w:val="006B25B4"/>
    <w:rsid w:val="006D27D9"/>
    <w:rsid w:val="006E6207"/>
    <w:rsid w:val="00727EB9"/>
    <w:rsid w:val="00732C47"/>
    <w:rsid w:val="00751BB1"/>
    <w:rsid w:val="00757FD1"/>
    <w:rsid w:val="00770CFF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24DF4"/>
    <w:rsid w:val="00941414"/>
    <w:rsid w:val="00944221"/>
    <w:rsid w:val="00954A68"/>
    <w:rsid w:val="00964607"/>
    <w:rsid w:val="009A0F1B"/>
    <w:rsid w:val="009A1484"/>
    <w:rsid w:val="009A2F54"/>
    <w:rsid w:val="009A63F3"/>
    <w:rsid w:val="009A6AA9"/>
    <w:rsid w:val="009B41B0"/>
    <w:rsid w:val="009B4DFD"/>
    <w:rsid w:val="009C5E7C"/>
    <w:rsid w:val="009E18E2"/>
    <w:rsid w:val="00A03648"/>
    <w:rsid w:val="00A043D2"/>
    <w:rsid w:val="00A63546"/>
    <w:rsid w:val="00A63FA9"/>
    <w:rsid w:val="00A807CA"/>
    <w:rsid w:val="00A84F5C"/>
    <w:rsid w:val="00A86360"/>
    <w:rsid w:val="00A92ECF"/>
    <w:rsid w:val="00AA5FAA"/>
    <w:rsid w:val="00AD20C2"/>
    <w:rsid w:val="00B01FA8"/>
    <w:rsid w:val="00B205C4"/>
    <w:rsid w:val="00B30129"/>
    <w:rsid w:val="00B37D7D"/>
    <w:rsid w:val="00B44BD2"/>
    <w:rsid w:val="00B65AAD"/>
    <w:rsid w:val="00B727FD"/>
    <w:rsid w:val="00B82B57"/>
    <w:rsid w:val="00B97669"/>
    <w:rsid w:val="00BA3C4A"/>
    <w:rsid w:val="00BA3C7F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27AF8"/>
    <w:rsid w:val="00C820B7"/>
    <w:rsid w:val="00CA7A4B"/>
    <w:rsid w:val="00CB5C8F"/>
    <w:rsid w:val="00CB5FD4"/>
    <w:rsid w:val="00CD7A3D"/>
    <w:rsid w:val="00CF30BD"/>
    <w:rsid w:val="00D3035B"/>
    <w:rsid w:val="00D50E85"/>
    <w:rsid w:val="00D52094"/>
    <w:rsid w:val="00D8602F"/>
    <w:rsid w:val="00D86E67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76"/>
    <w:rsid w:val="00E56886"/>
    <w:rsid w:val="00E678CA"/>
    <w:rsid w:val="00E76C0A"/>
    <w:rsid w:val="00E96785"/>
    <w:rsid w:val="00EC26B5"/>
    <w:rsid w:val="00EC4221"/>
    <w:rsid w:val="00ED3C9B"/>
    <w:rsid w:val="00ED3FC2"/>
    <w:rsid w:val="00ED78B5"/>
    <w:rsid w:val="00EE7F52"/>
    <w:rsid w:val="00F23B78"/>
    <w:rsid w:val="00F25B4D"/>
    <w:rsid w:val="00F31F82"/>
    <w:rsid w:val="00F40EA4"/>
    <w:rsid w:val="00F44B11"/>
    <w:rsid w:val="00F554CC"/>
    <w:rsid w:val="00F55FA3"/>
    <w:rsid w:val="00FA7052"/>
    <w:rsid w:val="00FC07B7"/>
    <w:rsid w:val="00FC7C79"/>
    <w:rsid w:val="00FE4AFC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FDF170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Rubrik1">
    <w:name w:val="heading 1"/>
    <w:basedOn w:val="Normal"/>
    <w:next w:val="Normal"/>
    <w:link w:val="Rubrik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Rubrik2Char">
    <w:name w:val="Rubrik 2 Char"/>
    <w:basedOn w:val="Standardstycketeckensnitt"/>
    <w:link w:val="Rubrik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stycke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Rubrik3Char">
    <w:name w:val="Rubrik 3 Char"/>
    <w:basedOn w:val="Standardstycketeckensnitt"/>
    <w:link w:val="Rubrik3"/>
    <w:uiPriority w:val="9"/>
    <w:rsid w:val="00411FEB"/>
    <w:rPr>
      <w:caps/>
      <w:color w:val="1F4D78" w:themeColor="accent1" w:themeShade="7F"/>
      <w:spacing w:val="1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86D6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86D6C"/>
    <w:pPr>
      <w:spacing w:line="240" w:lineRule="auto"/>
    </w:p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86D6C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86D6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86D6C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Sidhuvud">
    <w:name w:val="header"/>
    <w:basedOn w:val="Normal"/>
    <w:link w:val="Sidhuvud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57FD1"/>
  </w:style>
  <w:style w:type="paragraph" w:styleId="Sidfot">
    <w:name w:val="footer"/>
    <w:basedOn w:val="Normal"/>
    <w:link w:val="Sidfot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57FD1"/>
  </w:style>
  <w:style w:type="character" w:customStyle="1" w:styleId="Rubrik4Char">
    <w:name w:val="Rubrik 4 Char"/>
    <w:basedOn w:val="Standardstycketeckensnitt"/>
    <w:link w:val="Rubrik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Rubrik">
    <w:name w:val="Title"/>
    <w:basedOn w:val="Normal"/>
    <w:next w:val="Normal"/>
    <w:link w:val="Rubrik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ark">
    <w:name w:val="Strong"/>
    <w:uiPriority w:val="22"/>
    <w:qFormat/>
    <w:rsid w:val="00411FEB"/>
    <w:rPr>
      <w:b/>
      <w:bCs/>
    </w:rPr>
  </w:style>
  <w:style w:type="character" w:styleId="Betoning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Ingetavstnd">
    <w:name w:val="No Spacing"/>
    <w:uiPriority w:val="1"/>
    <w:qFormat/>
    <w:rsid w:val="00411FEB"/>
    <w:pPr>
      <w:spacing w:after="0" w:line="240" w:lineRule="auto"/>
    </w:pPr>
  </w:style>
  <w:style w:type="paragraph" w:styleId="Citat">
    <w:name w:val="Quote"/>
    <w:basedOn w:val="Normal"/>
    <w:next w:val="Normal"/>
    <w:link w:val="CitatChar"/>
    <w:uiPriority w:val="29"/>
    <w:qFormat/>
    <w:rsid w:val="00411FEB"/>
    <w:rPr>
      <w:i/>
      <w:iCs/>
      <w:sz w:val="24"/>
      <w:szCs w:val="24"/>
    </w:rPr>
  </w:style>
  <w:style w:type="character" w:customStyle="1" w:styleId="CitatChar">
    <w:name w:val="Citat Char"/>
    <w:basedOn w:val="Standardstycketeckensnitt"/>
    <w:link w:val="Citat"/>
    <w:uiPriority w:val="29"/>
    <w:rsid w:val="00411FEB"/>
    <w:rPr>
      <w:i/>
      <w:iCs/>
      <w:sz w:val="24"/>
      <w:szCs w:val="24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11FEB"/>
    <w:rPr>
      <w:color w:val="5B9BD5" w:themeColor="accent1"/>
      <w:sz w:val="24"/>
      <w:szCs w:val="24"/>
    </w:rPr>
  </w:style>
  <w:style w:type="character" w:styleId="Diskretbetoning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Starkbetoning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Diskretreferens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Starkreferens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kenstitel">
    <w:name w:val="Book Title"/>
    <w:uiPriority w:val="33"/>
    <w:qFormat/>
    <w:rsid w:val="00411FEB"/>
    <w:rPr>
      <w:b/>
      <w:bCs/>
      <w:i/>
      <w:iCs/>
      <w:spacing w:val="0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411FEB"/>
    <w:pPr>
      <w:outlineLvl w:val="9"/>
    </w:pPr>
  </w:style>
  <w:style w:type="character" w:styleId="Hyperlnk">
    <w:name w:val="Hyperlink"/>
    <w:basedOn w:val="Standardstycketeckensnitt"/>
    <w:uiPriority w:val="99"/>
    <w:unhideWhenUsed/>
    <w:rsid w:val="00411FEB"/>
    <w:rPr>
      <w:color w:val="0563C1" w:themeColor="hyperlink"/>
      <w:u w:val="single"/>
    </w:rPr>
  </w:style>
  <w:style w:type="table" w:styleId="Tabellrutnt">
    <w:name w:val="Table Grid"/>
    <w:basedOn w:val="Normaltabel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Normaltabell"/>
    <w:next w:val="Tabellrutnt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205</Words>
  <Characters>6388</Characters>
  <Application>Microsoft Office Word</Application>
  <DocSecurity>0</DocSecurity>
  <Lines>53</Lines>
  <Paragraphs>15</Paragraphs>
  <ScaleCrop>false</ScaleCrop>
  <HeadingPairs>
    <vt:vector size="8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7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Jenny Selg</cp:lastModifiedBy>
  <cp:revision>3</cp:revision>
  <cp:lastPrinted>2015-10-23T10:20:00Z</cp:lastPrinted>
  <dcterms:created xsi:type="dcterms:W3CDTF">2023-12-19T14:49:00Z</dcterms:created>
  <dcterms:modified xsi:type="dcterms:W3CDTF">2023-12-20T08:10:00Z</dcterms:modified>
</cp:coreProperties>
</file>